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pPr w:leftFromText="180" w:rightFromText="180" w:horzAnchor="margin" w:tblpXSpec="center" w:tblpY="660"/>
        <w:tblW w:w="18625" w:type="dxa"/>
        <w:tblLook w:val="04A0" w:firstRow="1" w:lastRow="0" w:firstColumn="1" w:lastColumn="0" w:noHBand="0" w:noVBand="1"/>
      </w:tblPr>
      <w:tblGrid>
        <w:gridCol w:w="2596"/>
        <w:gridCol w:w="1781"/>
        <w:gridCol w:w="1781"/>
        <w:gridCol w:w="1781"/>
        <w:gridCol w:w="1781"/>
        <w:gridCol w:w="1781"/>
        <w:gridCol w:w="1781"/>
        <w:gridCol w:w="1781"/>
        <w:gridCol w:w="1781"/>
        <w:gridCol w:w="1781"/>
      </w:tblGrid>
      <w:tr w:rsidR="00F3264C" w:rsidRPr="00E9617A" w14:paraId="4575E7D4" w14:textId="77777777" w:rsidTr="00E64BEC">
        <w:trPr>
          <w:trHeight w:val="941"/>
        </w:trPr>
        <w:tc>
          <w:tcPr>
            <w:tcW w:w="2596" w:type="dxa"/>
            <w:vAlign w:val="center"/>
            <w:hideMark/>
          </w:tcPr>
          <w:p w14:paraId="494DD65D" w14:textId="77777777" w:rsidR="00F3264C" w:rsidRPr="00E961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61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 ID</w:t>
            </w:r>
          </w:p>
        </w:tc>
        <w:tc>
          <w:tcPr>
            <w:tcW w:w="1781" w:type="dxa"/>
            <w:vAlign w:val="center"/>
            <w:hideMark/>
          </w:tcPr>
          <w:p w14:paraId="4A259ABB" w14:textId="77777777" w:rsidR="00F3264C" w:rsidRPr="00E961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61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ere the criteria for inclusion in the sample clearly defined?</w:t>
            </w:r>
          </w:p>
        </w:tc>
        <w:tc>
          <w:tcPr>
            <w:tcW w:w="1781" w:type="dxa"/>
            <w:vAlign w:val="center"/>
            <w:hideMark/>
          </w:tcPr>
          <w:p w14:paraId="1FADD5D2" w14:textId="77777777" w:rsidR="00F3264C" w:rsidRPr="00E961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61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ere the study subjects and the setting described in detail?</w:t>
            </w:r>
          </w:p>
        </w:tc>
        <w:tc>
          <w:tcPr>
            <w:tcW w:w="1781" w:type="dxa"/>
            <w:vAlign w:val="center"/>
            <w:hideMark/>
          </w:tcPr>
          <w:p w14:paraId="6AF0A39E" w14:textId="77777777" w:rsidR="00F3264C" w:rsidRPr="00E961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61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as the exposure measured in a valid and reliable way?</w:t>
            </w:r>
          </w:p>
        </w:tc>
        <w:tc>
          <w:tcPr>
            <w:tcW w:w="1781" w:type="dxa"/>
            <w:vAlign w:val="center"/>
            <w:hideMark/>
          </w:tcPr>
          <w:p w14:paraId="2CC1C56F" w14:textId="77777777" w:rsidR="00F3264C" w:rsidRPr="00E961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61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ere objective, standard criteria used for measurement of the condition?</w:t>
            </w:r>
          </w:p>
        </w:tc>
        <w:tc>
          <w:tcPr>
            <w:tcW w:w="1781" w:type="dxa"/>
            <w:vAlign w:val="center"/>
            <w:hideMark/>
          </w:tcPr>
          <w:p w14:paraId="20BFEF7E" w14:textId="77777777" w:rsidR="00F3264C" w:rsidRPr="00E961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E961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ere</w:t>
            </w:r>
            <w:proofErr w:type="spellEnd"/>
            <w:r w:rsidRPr="00E961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onfounding factors identified?</w:t>
            </w:r>
          </w:p>
        </w:tc>
        <w:tc>
          <w:tcPr>
            <w:tcW w:w="1781" w:type="dxa"/>
            <w:vAlign w:val="center"/>
            <w:hideMark/>
          </w:tcPr>
          <w:p w14:paraId="7E538924" w14:textId="77777777" w:rsidR="00F3264C" w:rsidRPr="00E961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61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ere strategies to deal with confounding factors stated?</w:t>
            </w:r>
          </w:p>
        </w:tc>
        <w:tc>
          <w:tcPr>
            <w:tcW w:w="1781" w:type="dxa"/>
            <w:vAlign w:val="center"/>
            <w:hideMark/>
          </w:tcPr>
          <w:p w14:paraId="65C11825" w14:textId="77777777" w:rsidR="00F3264C" w:rsidRPr="00E961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61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ere the outcomes measured in a valid and reliable way?</w:t>
            </w:r>
          </w:p>
        </w:tc>
        <w:tc>
          <w:tcPr>
            <w:tcW w:w="1781" w:type="dxa"/>
            <w:vAlign w:val="center"/>
            <w:hideMark/>
          </w:tcPr>
          <w:p w14:paraId="3BC83D33" w14:textId="77777777" w:rsidR="00F3264C" w:rsidRPr="00E961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61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as appropriate statistical analysis used?</w:t>
            </w:r>
          </w:p>
        </w:tc>
        <w:tc>
          <w:tcPr>
            <w:tcW w:w="1781" w:type="dxa"/>
            <w:vAlign w:val="center"/>
            <w:hideMark/>
          </w:tcPr>
          <w:p w14:paraId="0BE0ADBD" w14:textId="77777777" w:rsidR="00F3264C" w:rsidRPr="00E961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61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score</w:t>
            </w:r>
          </w:p>
        </w:tc>
      </w:tr>
      <w:tr w:rsidR="00F3264C" w:rsidRPr="00E9617A" w14:paraId="4FAB301F" w14:textId="77777777" w:rsidTr="00E64BEC">
        <w:trPr>
          <w:trHeight w:val="941"/>
        </w:trPr>
        <w:tc>
          <w:tcPr>
            <w:tcW w:w="2596" w:type="dxa"/>
            <w:vAlign w:val="center"/>
            <w:hideMark/>
          </w:tcPr>
          <w:p w14:paraId="574B8462" w14:textId="75FF058C" w:rsidR="00F3264C" w:rsidRPr="00E961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1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zalma 202</w:t>
            </w:r>
            <w:r w:rsidR="0049548B" w:rsidRPr="000B1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781" w:type="dxa"/>
            <w:vAlign w:val="center"/>
            <w:hideMark/>
          </w:tcPr>
          <w:p w14:paraId="072291AD" w14:textId="450685A6" w:rsidR="00F3264C" w:rsidRPr="00E961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61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81" w:type="dxa"/>
            <w:vAlign w:val="center"/>
            <w:hideMark/>
          </w:tcPr>
          <w:p w14:paraId="543B46CE" w14:textId="2641F976" w:rsidR="00F3264C" w:rsidRPr="00E961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61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81" w:type="dxa"/>
            <w:vAlign w:val="center"/>
            <w:hideMark/>
          </w:tcPr>
          <w:p w14:paraId="01182614" w14:textId="254D8DC3" w:rsidR="00F3264C" w:rsidRPr="00E961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61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781" w:type="dxa"/>
            <w:vAlign w:val="center"/>
            <w:hideMark/>
          </w:tcPr>
          <w:p w14:paraId="16798D8F" w14:textId="4C0BFAA2" w:rsidR="00F3264C" w:rsidRPr="00E961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61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81" w:type="dxa"/>
            <w:vAlign w:val="center"/>
            <w:hideMark/>
          </w:tcPr>
          <w:p w14:paraId="50385495" w14:textId="57EE7246" w:rsidR="00F3264C" w:rsidRPr="00E961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61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781" w:type="dxa"/>
            <w:vAlign w:val="center"/>
            <w:hideMark/>
          </w:tcPr>
          <w:p w14:paraId="1C11AEDC" w14:textId="405F9A3F" w:rsidR="00F3264C" w:rsidRPr="00E961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61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781" w:type="dxa"/>
            <w:vAlign w:val="center"/>
            <w:hideMark/>
          </w:tcPr>
          <w:p w14:paraId="6D6DFE18" w14:textId="029AFFBB" w:rsidR="00F3264C" w:rsidRPr="00E961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61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81" w:type="dxa"/>
            <w:vAlign w:val="center"/>
            <w:hideMark/>
          </w:tcPr>
          <w:p w14:paraId="2FB9C632" w14:textId="0F516B79" w:rsidR="00F3264C" w:rsidRPr="00E961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61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81" w:type="dxa"/>
            <w:vAlign w:val="center"/>
            <w:hideMark/>
          </w:tcPr>
          <w:p w14:paraId="04F5402A" w14:textId="77777777" w:rsidR="00F3264C" w:rsidRPr="00E961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61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</w:tr>
      <w:tr w:rsidR="00F3264C" w:rsidRPr="00E9617A" w14:paraId="7FA33340" w14:textId="77777777" w:rsidTr="00E64BEC">
        <w:trPr>
          <w:trHeight w:val="941"/>
        </w:trPr>
        <w:tc>
          <w:tcPr>
            <w:tcW w:w="2596" w:type="dxa"/>
            <w:vAlign w:val="center"/>
            <w:hideMark/>
          </w:tcPr>
          <w:p w14:paraId="7561FD2F" w14:textId="77777777" w:rsidR="00F3264C" w:rsidRPr="00E961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61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mith 2023</w:t>
            </w:r>
          </w:p>
        </w:tc>
        <w:tc>
          <w:tcPr>
            <w:tcW w:w="1781" w:type="dxa"/>
            <w:vAlign w:val="center"/>
            <w:hideMark/>
          </w:tcPr>
          <w:p w14:paraId="4B3AF1CE" w14:textId="4194BFD3" w:rsidR="00F3264C" w:rsidRPr="00E961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61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81" w:type="dxa"/>
            <w:vAlign w:val="center"/>
            <w:hideMark/>
          </w:tcPr>
          <w:p w14:paraId="2F5B3DE2" w14:textId="028FDB58" w:rsidR="00F3264C" w:rsidRPr="00E961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61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81" w:type="dxa"/>
            <w:vAlign w:val="center"/>
            <w:hideMark/>
          </w:tcPr>
          <w:p w14:paraId="5A61DCF8" w14:textId="7160DA32" w:rsidR="00F3264C" w:rsidRPr="00E961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61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781" w:type="dxa"/>
            <w:vAlign w:val="center"/>
            <w:hideMark/>
          </w:tcPr>
          <w:p w14:paraId="7766F613" w14:textId="63DE82B4" w:rsidR="00F3264C" w:rsidRPr="00E961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61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81" w:type="dxa"/>
            <w:vAlign w:val="center"/>
            <w:hideMark/>
          </w:tcPr>
          <w:p w14:paraId="43FB2AE4" w14:textId="28D910EA" w:rsidR="00F3264C" w:rsidRPr="00E961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61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781" w:type="dxa"/>
            <w:vAlign w:val="center"/>
            <w:hideMark/>
          </w:tcPr>
          <w:p w14:paraId="15A94D90" w14:textId="0FCE3859" w:rsidR="00F3264C" w:rsidRPr="00E961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61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781" w:type="dxa"/>
            <w:vAlign w:val="center"/>
            <w:hideMark/>
          </w:tcPr>
          <w:p w14:paraId="1B1153E6" w14:textId="6A491506" w:rsidR="00F3264C" w:rsidRPr="00E961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61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81" w:type="dxa"/>
            <w:vAlign w:val="center"/>
            <w:hideMark/>
          </w:tcPr>
          <w:p w14:paraId="02CC5615" w14:textId="10B86BA9" w:rsidR="00F3264C" w:rsidRPr="00E961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61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81" w:type="dxa"/>
            <w:vAlign w:val="center"/>
            <w:hideMark/>
          </w:tcPr>
          <w:p w14:paraId="740F0797" w14:textId="77777777" w:rsidR="00F3264C" w:rsidRPr="00E961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61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</w:tr>
      <w:tr w:rsidR="00F3264C" w:rsidRPr="000B177A" w14:paraId="71886656" w14:textId="77777777" w:rsidTr="00E64BEC">
        <w:trPr>
          <w:trHeight w:val="941"/>
        </w:trPr>
        <w:tc>
          <w:tcPr>
            <w:tcW w:w="2596" w:type="dxa"/>
            <w:vAlign w:val="center"/>
            <w:hideMark/>
          </w:tcPr>
          <w:p w14:paraId="32F217B6" w14:textId="235FF908" w:rsidR="00F3264C" w:rsidRPr="000B177A" w:rsidRDefault="0032567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1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ielawska-</w:t>
            </w:r>
            <w:proofErr w:type="spellStart"/>
            <w:r w:rsidRPr="000B1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torowicz</w:t>
            </w:r>
            <w:proofErr w:type="spellEnd"/>
            <w:r w:rsidRPr="000B1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 </w:t>
            </w:r>
            <w:r w:rsidR="00F3264C" w:rsidRPr="000B1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22</w:t>
            </w:r>
          </w:p>
        </w:tc>
        <w:tc>
          <w:tcPr>
            <w:tcW w:w="1781" w:type="dxa"/>
            <w:vAlign w:val="center"/>
            <w:hideMark/>
          </w:tcPr>
          <w:p w14:paraId="0C846588" w14:textId="77777777" w:rsidR="00F3264C" w:rsidRPr="000B17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1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81" w:type="dxa"/>
            <w:vAlign w:val="center"/>
            <w:hideMark/>
          </w:tcPr>
          <w:p w14:paraId="4E37BFAA" w14:textId="77777777" w:rsidR="00F3264C" w:rsidRPr="000B17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1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81" w:type="dxa"/>
            <w:vAlign w:val="center"/>
            <w:hideMark/>
          </w:tcPr>
          <w:p w14:paraId="4BC0AB82" w14:textId="77777777" w:rsidR="00F3264C" w:rsidRPr="000B17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1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81" w:type="dxa"/>
            <w:vAlign w:val="center"/>
            <w:hideMark/>
          </w:tcPr>
          <w:p w14:paraId="39807065" w14:textId="77777777" w:rsidR="00F3264C" w:rsidRPr="000B17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1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81" w:type="dxa"/>
            <w:vAlign w:val="center"/>
            <w:hideMark/>
          </w:tcPr>
          <w:p w14:paraId="0F64A830" w14:textId="77777777" w:rsidR="00F3264C" w:rsidRPr="000B17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1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781" w:type="dxa"/>
            <w:vAlign w:val="center"/>
            <w:hideMark/>
          </w:tcPr>
          <w:p w14:paraId="2394F695" w14:textId="42DCC0FD" w:rsidR="00F3264C" w:rsidRPr="000B17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1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781" w:type="dxa"/>
            <w:vAlign w:val="center"/>
            <w:hideMark/>
          </w:tcPr>
          <w:p w14:paraId="24C46E00" w14:textId="77777777" w:rsidR="00F3264C" w:rsidRPr="000B17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1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81" w:type="dxa"/>
            <w:vAlign w:val="center"/>
            <w:hideMark/>
          </w:tcPr>
          <w:p w14:paraId="1EBCAE80" w14:textId="77777777" w:rsidR="00F3264C" w:rsidRPr="000B17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1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81" w:type="dxa"/>
            <w:vAlign w:val="center"/>
            <w:hideMark/>
          </w:tcPr>
          <w:p w14:paraId="477F1654" w14:textId="77777777" w:rsidR="00F3264C" w:rsidRPr="000B17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1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</w:tr>
      <w:tr w:rsidR="00F3264C" w:rsidRPr="000B177A" w14:paraId="4D18A72F" w14:textId="77777777" w:rsidTr="00E64BEC">
        <w:trPr>
          <w:trHeight w:val="941"/>
        </w:trPr>
        <w:tc>
          <w:tcPr>
            <w:tcW w:w="2596" w:type="dxa"/>
            <w:vAlign w:val="center"/>
            <w:hideMark/>
          </w:tcPr>
          <w:p w14:paraId="18CAD892" w14:textId="77777777" w:rsidR="00F3264C" w:rsidRPr="000B17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1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ce 2019</w:t>
            </w:r>
          </w:p>
        </w:tc>
        <w:tc>
          <w:tcPr>
            <w:tcW w:w="1781" w:type="dxa"/>
            <w:vAlign w:val="center"/>
            <w:hideMark/>
          </w:tcPr>
          <w:p w14:paraId="38E31F19" w14:textId="0E06FC21" w:rsidR="00F3264C" w:rsidRPr="000B17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1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81" w:type="dxa"/>
            <w:vAlign w:val="center"/>
            <w:hideMark/>
          </w:tcPr>
          <w:p w14:paraId="7C2CD58C" w14:textId="3D032746" w:rsidR="00F3264C" w:rsidRPr="000B17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1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81" w:type="dxa"/>
            <w:vAlign w:val="center"/>
            <w:hideMark/>
          </w:tcPr>
          <w:p w14:paraId="5F096966" w14:textId="3D06857E" w:rsidR="00F3264C" w:rsidRPr="000B17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1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81" w:type="dxa"/>
            <w:vAlign w:val="center"/>
            <w:hideMark/>
          </w:tcPr>
          <w:p w14:paraId="071D4C8B" w14:textId="3E3BFD2D" w:rsidR="00F3264C" w:rsidRPr="000B17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1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81" w:type="dxa"/>
            <w:vAlign w:val="center"/>
            <w:hideMark/>
          </w:tcPr>
          <w:p w14:paraId="0A0E25D9" w14:textId="1E6C8F5A" w:rsidR="00F3264C" w:rsidRPr="000B17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1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81" w:type="dxa"/>
            <w:vAlign w:val="center"/>
            <w:hideMark/>
          </w:tcPr>
          <w:p w14:paraId="5BCEB5E5" w14:textId="45C427AB" w:rsidR="00F3264C" w:rsidRPr="000B17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1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81" w:type="dxa"/>
            <w:vAlign w:val="center"/>
            <w:hideMark/>
          </w:tcPr>
          <w:p w14:paraId="2424F7A5" w14:textId="113298E6" w:rsidR="00F3264C" w:rsidRPr="000B17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1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81" w:type="dxa"/>
            <w:vAlign w:val="center"/>
            <w:hideMark/>
          </w:tcPr>
          <w:p w14:paraId="393D4C89" w14:textId="5D2077DC" w:rsidR="00F3264C" w:rsidRPr="000B17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1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81" w:type="dxa"/>
            <w:vAlign w:val="center"/>
            <w:hideMark/>
          </w:tcPr>
          <w:p w14:paraId="7FADE434" w14:textId="77777777" w:rsidR="00F3264C" w:rsidRPr="000B17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1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</w:tr>
      <w:tr w:rsidR="00F3264C" w:rsidRPr="000B177A" w14:paraId="39AA03FF" w14:textId="77777777" w:rsidTr="00E64BEC">
        <w:trPr>
          <w:trHeight w:val="941"/>
        </w:trPr>
        <w:tc>
          <w:tcPr>
            <w:tcW w:w="2596" w:type="dxa"/>
            <w:vAlign w:val="center"/>
            <w:hideMark/>
          </w:tcPr>
          <w:p w14:paraId="45D29F80" w14:textId="77777777" w:rsidR="00F3264C" w:rsidRPr="000B17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0B1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zkaya</w:t>
            </w:r>
            <w:proofErr w:type="spellEnd"/>
            <w:r w:rsidRPr="000B1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2011</w:t>
            </w:r>
          </w:p>
        </w:tc>
        <w:tc>
          <w:tcPr>
            <w:tcW w:w="1781" w:type="dxa"/>
            <w:vAlign w:val="center"/>
            <w:hideMark/>
          </w:tcPr>
          <w:p w14:paraId="3C3DBAC8" w14:textId="41A317A0" w:rsidR="00F3264C" w:rsidRPr="000B17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1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81" w:type="dxa"/>
            <w:vAlign w:val="center"/>
            <w:hideMark/>
          </w:tcPr>
          <w:p w14:paraId="273356DC" w14:textId="28CE33C3" w:rsidR="00F3264C" w:rsidRPr="000B17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1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81" w:type="dxa"/>
            <w:vAlign w:val="center"/>
            <w:hideMark/>
          </w:tcPr>
          <w:p w14:paraId="77980558" w14:textId="09A48321" w:rsidR="00F3264C" w:rsidRPr="000B17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1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81" w:type="dxa"/>
            <w:vAlign w:val="center"/>
            <w:hideMark/>
          </w:tcPr>
          <w:p w14:paraId="1E11EF7E" w14:textId="074740D0" w:rsidR="00F3264C" w:rsidRPr="000B17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1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81" w:type="dxa"/>
            <w:vAlign w:val="center"/>
            <w:hideMark/>
          </w:tcPr>
          <w:p w14:paraId="311D6541" w14:textId="77777777" w:rsidR="00F3264C" w:rsidRPr="000B17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1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781" w:type="dxa"/>
            <w:vAlign w:val="center"/>
            <w:hideMark/>
          </w:tcPr>
          <w:p w14:paraId="4FC23618" w14:textId="77777777" w:rsidR="00F3264C" w:rsidRPr="000B17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1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781" w:type="dxa"/>
            <w:vAlign w:val="center"/>
            <w:hideMark/>
          </w:tcPr>
          <w:p w14:paraId="68A21B7F" w14:textId="538E2B67" w:rsidR="00F3264C" w:rsidRPr="000B17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1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81" w:type="dxa"/>
            <w:vAlign w:val="center"/>
            <w:hideMark/>
          </w:tcPr>
          <w:p w14:paraId="2E05BCBE" w14:textId="1023DEF8" w:rsidR="00F3264C" w:rsidRPr="000B17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1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81" w:type="dxa"/>
            <w:vAlign w:val="center"/>
            <w:hideMark/>
          </w:tcPr>
          <w:p w14:paraId="2D268431" w14:textId="77777777" w:rsidR="00F3264C" w:rsidRPr="000B17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1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</w:tr>
      <w:tr w:rsidR="00F3264C" w:rsidRPr="000B177A" w14:paraId="4942BB14" w14:textId="77777777" w:rsidTr="00E64BEC">
        <w:trPr>
          <w:trHeight w:val="941"/>
        </w:trPr>
        <w:tc>
          <w:tcPr>
            <w:tcW w:w="2596" w:type="dxa"/>
            <w:vAlign w:val="center"/>
            <w:hideMark/>
          </w:tcPr>
          <w:p w14:paraId="4A683051" w14:textId="77777777" w:rsidR="00F3264C" w:rsidRPr="000B17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1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rber 2002</w:t>
            </w:r>
          </w:p>
        </w:tc>
        <w:tc>
          <w:tcPr>
            <w:tcW w:w="1781" w:type="dxa"/>
            <w:vAlign w:val="center"/>
            <w:hideMark/>
          </w:tcPr>
          <w:p w14:paraId="1A1275BC" w14:textId="4B2D8DAF" w:rsidR="00F3264C" w:rsidRPr="000B17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1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81" w:type="dxa"/>
            <w:vAlign w:val="center"/>
            <w:hideMark/>
          </w:tcPr>
          <w:p w14:paraId="513B6CC3" w14:textId="2DA15841" w:rsidR="00F3264C" w:rsidRPr="000B17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1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81" w:type="dxa"/>
            <w:vAlign w:val="center"/>
            <w:hideMark/>
          </w:tcPr>
          <w:p w14:paraId="6FC848E8" w14:textId="21C37BC0" w:rsidR="00F3264C" w:rsidRPr="000B17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1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81" w:type="dxa"/>
            <w:vAlign w:val="center"/>
            <w:hideMark/>
          </w:tcPr>
          <w:p w14:paraId="71A1E4D7" w14:textId="636F28D3" w:rsidR="00F3264C" w:rsidRPr="000B17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1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81" w:type="dxa"/>
            <w:vAlign w:val="center"/>
            <w:hideMark/>
          </w:tcPr>
          <w:p w14:paraId="6AD4EFFC" w14:textId="3A7E09B5" w:rsidR="00F3264C" w:rsidRPr="000B17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1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81" w:type="dxa"/>
            <w:vAlign w:val="center"/>
            <w:hideMark/>
          </w:tcPr>
          <w:p w14:paraId="06077556" w14:textId="1047438B" w:rsidR="00F3264C" w:rsidRPr="000B17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1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81" w:type="dxa"/>
            <w:vAlign w:val="center"/>
            <w:hideMark/>
          </w:tcPr>
          <w:p w14:paraId="672D0F2D" w14:textId="18F6D65C" w:rsidR="00F3264C" w:rsidRPr="000B17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1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81" w:type="dxa"/>
            <w:vAlign w:val="center"/>
            <w:hideMark/>
          </w:tcPr>
          <w:p w14:paraId="46AC0E42" w14:textId="508A3700" w:rsidR="00F3264C" w:rsidRPr="000B17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1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81" w:type="dxa"/>
            <w:vAlign w:val="center"/>
            <w:hideMark/>
          </w:tcPr>
          <w:p w14:paraId="51ABDCCE" w14:textId="72760E56" w:rsidR="00F3264C" w:rsidRPr="000B177A" w:rsidRDefault="00F3264C" w:rsidP="00E64B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1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</w:tr>
    </w:tbl>
    <w:p w14:paraId="3B620A56" w14:textId="3AB29E17" w:rsidR="00742368" w:rsidRPr="00E64BEC" w:rsidRDefault="00E64BEC" w:rsidP="000B3E2B">
      <w:pPr>
        <w:rPr>
          <w:rFonts w:asciiTheme="majorBidi" w:hAnsiTheme="majorBidi" w:cstheme="majorBidi"/>
          <w:sz w:val="24"/>
          <w:szCs w:val="24"/>
        </w:rPr>
      </w:pPr>
      <w:r w:rsidRPr="000B177A">
        <w:rPr>
          <w:rFonts w:asciiTheme="majorBidi" w:hAnsiTheme="majorBidi" w:cstheme="majorBidi"/>
          <w:b/>
          <w:bCs/>
          <w:sz w:val="24"/>
          <w:szCs w:val="24"/>
        </w:rPr>
        <w:t>Supplementary Table 2:</w:t>
      </w:r>
      <w:r w:rsidRPr="000B177A">
        <w:rPr>
          <w:rFonts w:asciiTheme="majorBidi" w:hAnsiTheme="majorBidi" w:cstheme="majorBidi"/>
          <w:sz w:val="24"/>
          <w:szCs w:val="24"/>
        </w:rPr>
        <w:t xml:space="preserve"> Quality assessment of the included cross-sectional studies by JBI</w:t>
      </w:r>
    </w:p>
    <w:sectPr w:rsidR="00742368" w:rsidRPr="00E64BEC" w:rsidSect="000B3E2B">
      <w:pgSz w:w="20160" w:h="158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062CED"/>
    <w:multiLevelType w:val="multilevel"/>
    <w:tmpl w:val="8EFE31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532951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I2NbS0tDA3s7AwNTVS0lEKTi0uzszPAykwqwUA/bI7vCwAAAA="/>
  </w:docVars>
  <w:rsids>
    <w:rsidRoot w:val="000620F1"/>
    <w:rsid w:val="00035D90"/>
    <w:rsid w:val="000620F1"/>
    <w:rsid w:val="000B177A"/>
    <w:rsid w:val="000B3E2B"/>
    <w:rsid w:val="000B7172"/>
    <w:rsid w:val="000C04E5"/>
    <w:rsid w:val="000D02DD"/>
    <w:rsid w:val="001231F7"/>
    <w:rsid w:val="00167D3E"/>
    <w:rsid w:val="0017073C"/>
    <w:rsid w:val="0017174A"/>
    <w:rsid w:val="001C17E2"/>
    <w:rsid w:val="002765C0"/>
    <w:rsid w:val="002F5481"/>
    <w:rsid w:val="0032567C"/>
    <w:rsid w:val="003E4DB9"/>
    <w:rsid w:val="00454F73"/>
    <w:rsid w:val="004630D3"/>
    <w:rsid w:val="0049548B"/>
    <w:rsid w:val="005735FC"/>
    <w:rsid w:val="0059469D"/>
    <w:rsid w:val="00685826"/>
    <w:rsid w:val="00742368"/>
    <w:rsid w:val="00746848"/>
    <w:rsid w:val="00755C8E"/>
    <w:rsid w:val="008804F9"/>
    <w:rsid w:val="008E6AFC"/>
    <w:rsid w:val="009C6B45"/>
    <w:rsid w:val="009C7D85"/>
    <w:rsid w:val="009D3442"/>
    <w:rsid w:val="00A0456C"/>
    <w:rsid w:val="00A77579"/>
    <w:rsid w:val="00A966AC"/>
    <w:rsid w:val="00AA6927"/>
    <w:rsid w:val="00B4668C"/>
    <w:rsid w:val="00BF1196"/>
    <w:rsid w:val="00BF394B"/>
    <w:rsid w:val="00C61187"/>
    <w:rsid w:val="00CA42B1"/>
    <w:rsid w:val="00CC55E3"/>
    <w:rsid w:val="00CF6D71"/>
    <w:rsid w:val="00D04977"/>
    <w:rsid w:val="00D31F72"/>
    <w:rsid w:val="00DB7831"/>
    <w:rsid w:val="00DD6383"/>
    <w:rsid w:val="00E31B4C"/>
    <w:rsid w:val="00E44B91"/>
    <w:rsid w:val="00E64BEC"/>
    <w:rsid w:val="00E71889"/>
    <w:rsid w:val="00E9617A"/>
    <w:rsid w:val="00F30B74"/>
    <w:rsid w:val="00F3264C"/>
    <w:rsid w:val="00FB5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EA20E7A"/>
  <w15:chartTrackingRefBased/>
  <w15:docId w15:val="{66739126-04DC-4B4B-AF0E-CC015D14B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DD638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العنوان 1 Char"/>
    <w:basedOn w:val="a0"/>
    <w:link w:val="1"/>
    <w:uiPriority w:val="9"/>
    <w:rsid w:val="00DD638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a3">
    <w:name w:val="Table Grid"/>
    <w:basedOn w:val="a1"/>
    <w:uiPriority w:val="39"/>
    <w:rsid w:val="000B3E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27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0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2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2643EC-F25D-4A40-8E3F-4F2274E623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AYAD Saud S Albadrani</dc:creator>
  <cp:keywords/>
  <dc:description/>
  <cp:lastModifiedBy>MUAYAD Saud S Albadrani</cp:lastModifiedBy>
  <cp:revision>4</cp:revision>
  <dcterms:created xsi:type="dcterms:W3CDTF">2026-05-20T10:20:00Z</dcterms:created>
  <dcterms:modified xsi:type="dcterms:W3CDTF">2026-05-20T2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36f366aad47aa26c18335e7f72bfce0431cd0bd7171c5e5afa43c8780e00c6</vt:lpwstr>
  </property>
</Properties>
</file>